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99" w:type="dxa"/>
        <w:jc w:val="center"/>
        <w:tblLook w:val="04A0" w:firstRow="1" w:lastRow="0" w:firstColumn="1" w:lastColumn="0" w:noHBand="0" w:noVBand="1"/>
      </w:tblPr>
      <w:tblGrid>
        <w:gridCol w:w="1276"/>
        <w:gridCol w:w="1275"/>
        <w:gridCol w:w="4112"/>
        <w:gridCol w:w="652"/>
        <w:gridCol w:w="1084"/>
      </w:tblGrid>
      <w:tr w:rsidR="0022531E" w:rsidRPr="0007486C" w:rsidTr="008242EB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Primers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Type</w:t>
            </w:r>
          </w:p>
        </w:tc>
        <w:tc>
          <w:tcPr>
            <w:tcW w:w="41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Primer sequence (5'-3')</w:t>
            </w:r>
          </w:p>
        </w:tc>
        <w:tc>
          <w:tcPr>
            <w:tcW w:w="6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Ta (</w:t>
            </w:r>
            <w:r w:rsidRPr="00D86BCF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℃</w:t>
            </w: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)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eference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GS52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G-SSR</w:t>
            </w:r>
          </w:p>
        </w:tc>
        <w:tc>
          <w:tcPr>
            <w:tcW w:w="41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TAGGGAACATCACAAGGT</w:t>
            </w:r>
          </w:p>
        </w:tc>
        <w:tc>
          <w:tcPr>
            <w:tcW w:w="65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1</w:t>
            </w:r>
          </w:p>
        </w:tc>
        <w:tc>
          <w:tcPr>
            <w:tcW w:w="108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1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CAACATAATGAAGTAGA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GS29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G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TGGGTGTGA</w:t>
            </w:r>
            <w:bookmarkStart w:id="0" w:name="_GoBack"/>
            <w:bookmarkEnd w:id="0"/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TGACAAG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1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GGCAAAATGCTACGAT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GS26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G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ACAGAGCGAGTTGG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2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1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TGTCACGTTTGAAGCA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GS17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G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TGAAGCAAGTACAACT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7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1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TAAAATCTACGGAAAG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GS12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G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CGAGGTAAAAAGTATA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1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CACGTTTGAAGCAAGTA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8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TTGACAAGCTCCTTGCAGAGA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TTTTCTTCTTGGATTTCTTCC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7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CCACCCTGGAGTAGCCA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8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TGGTCCATCGTCGACTT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CTCCTCCGTTACCATGTT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CCTGCTTTTCCCTCTCT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5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AGCTGAGCTGAGAAGAAAACA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5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ACAATCATCTCATCTTCCTTC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35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GTCTTCCGCTTCATCTTC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AAAGATCCAGATCACACCAAA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32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GGTGTGATTCATAAAACGAAT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5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CTTTCTCGTGACTGTTCCTTT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26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CTGTTCTCATTGCTGTTGGTA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7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TTCACGTCAGTTGTTGGAGAC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18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AGAGCAACTCTGGCATATCC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2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GCTCCAATCAAACAATTAATCA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17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CATGTCCTTTCCAAGAACTATAA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2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GCTCCAATCAAACAATTAATCA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17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TATTGGTCTCCTTAGCCTGGT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TGATTCCCAGGACAAAACTGA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12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GCATGAAGCTCGACTGTGAG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5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CGAGTACATCTCGTACTTCTG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-10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GTGGAGAAGGGAGATGAGT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2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GGCTCATGAGGAACAAGTCTC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lymus 526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TTGTTTGGGTACCGGTTTATG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9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3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CCTGGGTACAGCTGAAACATTA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lymus 359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GTTGACAAAAGCAGTTGAAGG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3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ATTTGACCATGGACTGCTTCA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lymus 320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TACAAGATCGCCAACTCGAAGA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3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CTACAGGAAAAGGACTCGTGAC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lymus 264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AATGGAGCTCCGCTTTAAGAT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9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3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CTCCAAACACGGTATAACTCCA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lastRenderedPageBreak/>
              <w:t>Cn-4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TCTTCAAGGCTATTGTTGCTT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GCCTCCTGATTCTCTTCC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47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TTCGACCACACGCTCAA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CGCTGGCTCACATATACTTCTA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36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TGAAATTCTAGCTTCTTCTCCC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3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AATCTTGCAAGCAGATCCAAA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35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AGAGTGGGTTCACAGTCCATA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AGCAACAGCAACAACTACAG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30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CTTCTTCATCTCCAATGCCT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AGACGAACCAGAGACAGCA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9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CCCTCTGCTTTCTTGTTATCT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8.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TCGTTGAGATCCCACATG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9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TCATCGTCATCGTCCTCAA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3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ACGTGTTCGCGGCTCT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9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GCTCAAAAGGTTGAACAGACT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7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CTTCTTGTTTCTCCTCTTCTGG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7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ATGCAAACACTACCTAGAGGGT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5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TCATCACTTCTTGCTTCTTTGG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3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GTCCTGTTAGCCAATATGCATT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1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TTTCTTCCACAAGCAACAACT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2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TCCCATTCAAGACCAAGTCCTA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9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TAACACGATTTGATGGGAAGAG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20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TCCTCTTCCTGTATTCCTTTG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6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ACCACTGACTCTCGTCCACTC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19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CTGCCACTTTTGACCTGTCTC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57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GCCTTTCTGTCTCCTGTACCATA</w:t>
            </w:r>
          </w:p>
        </w:tc>
        <w:tc>
          <w:tcPr>
            <w:tcW w:w="6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Cn-15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EST-SSR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F: AGGAGTAGTAGCTGCTCCCCAG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64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[4]</w:t>
            </w:r>
          </w:p>
        </w:tc>
      </w:tr>
      <w:tr w:rsidR="0022531E" w:rsidRPr="0007486C" w:rsidTr="008242EB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  <w:r w:rsidRPr="0007486C"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  <w:t>R: AATGCTGGATGGGGTGGT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531E" w:rsidRPr="0007486C" w:rsidRDefault="0022531E" w:rsidP="008242EB">
            <w:pPr>
              <w:widowControl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kern w:val="0"/>
                <w:sz w:val="16"/>
                <w:szCs w:val="16"/>
                <w:lang w:eastAsia="de-DE" w:bidi="en-US"/>
              </w:rPr>
            </w:pPr>
          </w:p>
        </w:tc>
      </w:tr>
    </w:tbl>
    <w:p w:rsidR="001821A7" w:rsidRPr="0022531E" w:rsidRDefault="001821A7"/>
    <w:sectPr w:rsidR="001821A7" w:rsidRPr="00225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1E"/>
    <w:rsid w:val="001821A7"/>
    <w:rsid w:val="0022531E"/>
    <w:rsid w:val="00D8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801B"/>
  <w15:chartTrackingRefBased/>
  <w15:docId w15:val="{74DA9258-9849-4886-AF61-30DE0A01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3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52186678@qq.com</dc:creator>
  <cp:keywords/>
  <dc:description/>
  <cp:lastModifiedBy>1952186678@qq.com</cp:lastModifiedBy>
  <cp:revision>1</cp:revision>
  <dcterms:created xsi:type="dcterms:W3CDTF">2019-07-24T12:34:00Z</dcterms:created>
  <dcterms:modified xsi:type="dcterms:W3CDTF">2019-07-24T12:54:00Z</dcterms:modified>
</cp:coreProperties>
</file>